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38E05" w14:textId="77777777" w:rsidR="00341E3D" w:rsidRDefault="00341E3D" w:rsidP="00341E3D">
      <w:pPr>
        <w:rPr>
          <w:b/>
          <w:bCs/>
        </w:rPr>
      </w:pPr>
      <w:r>
        <w:rPr>
          <w:b/>
          <w:bCs/>
        </w:rPr>
        <w:t xml:space="preserve">S-Table 8B: Pre-to-post biologic change in asthma outcome stratified by BEC and </w:t>
      </w:r>
      <w:proofErr w:type="spellStart"/>
      <w:r>
        <w:rPr>
          <w:b/>
          <w:bCs/>
        </w:rPr>
        <w:t>FeNO</w:t>
      </w:r>
      <w:proofErr w:type="spellEnd"/>
      <w:r>
        <w:rPr>
          <w:b/>
          <w:bCs/>
        </w:rPr>
        <w:t xml:space="preserve"> level: by biologic class</w:t>
      </w:r>
    </w:p>
    <w:tbl>
      <w:tblPr>
        <w:tblW w:w="14024" w:type="dxa"/>
        <w:tblLayout w:type="fixed"/>
        <w:tblLook w:val="04A0" w:firstRow="1" w:lastRow="0" w:firstColumn="1" w:lastColumn="0" w:noHBand="0" w:noVBand="1"/>
      </w:tblPr>
      <w:tblGrid>
        <w:gridCol w:w="2913"/>
        <w:gridCol w:w="1234"/>
        <w:gridCol w:w="1235"/>
        <w:gridCol w:w="1234"/>
        <w:gridCol w:w="1235"/>
        <w:gridCol w:w="1234"/>
        <w:gridCol w:w="1235"/>
        <w:gridCol w:w="1234"/>
        <w:gridCol w:w="1235"/>
        <w:gridCol w:w="1235"/>
      </w:tblGrid>
      <w:tr w:rsidR="00341E3D" w:rsidRPr="006B5B10" w14:paraId="3874FD7B" w14:textId="77777777" w:rsidTr="0046105E">
        <w:trPr>
          <w:trHeight w:val="471"/>
        </w:trPr>
        <w:tc>
          <w:tcPr>
            <w:tcW w:w="29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14AF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</w:t>
            </w:r>
          </w:p>
        </w:tc>
        <w:tc>
          <w:tcPr>
            <w:tcW w:w="370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0F24044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FeNO</w:t>
            </w:r>
            <w:proofErr w:type="spellEnd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 xml:space="preserve"> &lt;25 ppb</w:t>
            </w:r>
          </w:p>
        </w:tc>
        <w:tc>
          <w:tcPr>
            <w:tcW w:w="370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8981724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FeNO</w:t>
            </w:r>
            <w:proofErr w:type="spellEnd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 xml:space="preserve"> 25-50 ppb</w:t>
            </w:r>
          </w:p>
        </w:tc>
        <w:tc>
          <w:tcPr>
            <w:tcW w:w="370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BCA0E3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FeNO</w:t>
            </w:r>
            <w:proofErr w:type="spellEnd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 xml:space="preserve"> &gt;50 ppb</w:t>
            </w:r>
          </w:p>
        </w:tc>
      </w:tr>
      <w:tr w:rsidR="00341E3D" w:rsidRPr="006B5B10" w14:paraId="73989F2C" w14:textId="77777777" w:rsidTr="0046105E">
        <w:trPr>
          <w:trHeight w:val="471"/>
        </w:trPr>
        <w:tc>
          <w:tcPr>
            <w:tcW w:w="2913" w:type="dxa"/>
            <w:vMerge/>
            <w:vAlign w:val="center"/>
            <w:hideMark/>
          </w:tcPr>
          <w:p w14:paraId="7B2D296D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3703" w:type="dxa"/>
            <w:gridSpan w:val="3"/>
            <w:vMerge/>
            <w:vAlign w:val="center"/>
            <w:hideMark/>
          </w:tcPr>
          <w:p w14:paraId="0E9B4152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3704" w:type="dxa"/>
            <w:gridSpan w:val="3"/>
            <w:vMerge/>
            <w:vAlign w:val="center"/>
            <w:hideMark/>
          </w:tcPr>
          <w:p w14:paraId="7525B10A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3704" w:type="dxa"/>
            <w:gridSpan w:val="3"/>
            <w:vMerge/>
            <w:vAlign w:val="center"/>
            <w:hideMark/>
          </w:tcPr>
          <w:p w14:paraId="4205CD0F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</w:tr>
      <w:tr w:rsidR="00341E3D" w:rsidRPr="006B5B10" w14:paraId="6B253051" w14:textId="77777777" w:rsidTr="0046105E">
        <w:trPr>
          <w:trHeight w:val="315"/>
        </w:trPr>
        <w:tc>
          <w:tcPr>
            <w:tcW w:w="14024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411F5C5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Decrease in exacerbation rate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/</w:t>
            </w: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y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en-GB"/>
              </w:rPr>
              <w:t>, mean (SD)</w:t>
            </w: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341E3D" w:rsidRPr="006B5B10" w14:paraId="4EB96C33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B89AB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D0A83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</w:t>
            </w: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Ig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90F91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5/5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0E9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>Rα</w:t>
            </w: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6587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</w:t>
            </w: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Ig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CC93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5/5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FFD9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>Rα</w:t>
            </w:r>
            <w:r w:rsidRPr="006B5B10" w:rsidDel="00BA5713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2E1A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</w:t>
            </w:r>
            <w:proofErr w:type="spellStart"/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Ig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9887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5/5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52216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Anti-IL4</w:t>
            </w:r>
            <w:r>
              <w:rPr>
                <w:rFonts w:ascii="Calibri" w:hAnsi="Calibri" w:cs="Calibri"/>
                <w:color w:val="000000"/>
                <w:lang w:eastAsia="en-GB"/>
              </w:rPr>
              <w:t>Rα</w:t>
            </w:r>
            <w:r w:rsidRPr="006B5B10" w:rsidDel="00BA5713"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341E3D" w:rsidRPr="006B5B10" w14:paraId="08742945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8C1EF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lt;15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5B4CCC2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3</w:t>
            </w:r>
          </w:p>
          <w:p w14:paraId="44200DA3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2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.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1CB7F3EB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8</w:t>
            </w:r>
          </w:p>
          <w:p w14:paraId="58153FB5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2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239EB94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1</w:t>
            </w:r>
          </w:p>
          <w:p w14:paraId="430F6B0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189B25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7</w:t>
            </w:r>
          </w:p>
          <w:p w14:paraId="5A8BF31F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.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5FAD097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8</w:t>
            </w:r>
          </w:p>
          <w:p w14:paraId="42211303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.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2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09E331FC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4</w:t>
            </w:r>
          </w:p>
          <w:p w14:paraId="6C01467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7FA4796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7</w:t>
            </w:r>
          </w:p>
          <w:p w14:paraId="27990A0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1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35237648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8</w:t>
            </w:r>
          </w:p>
          <w:p w14:paraId="2C7D6EAA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.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30B46AC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</w:t>
            </w:r>
          </w:p>
          <w:p w14:paraId="42A3294C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0.0)</w:t>
            </w:r>
          </w:p>
        </w:tc>
      </w:tr>
      <w:tr w:rsidR="00341E3D" w:rsidRPr="006B5B10" w14:paraId="4FDAD754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FFBAE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C472437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3</w:t>
            </w:r>
          </w:p>
          <w:p w14:paraId="3045424D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1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C0D4229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1</w:t>
            </w:r>
          </w:p>
          <w:p w14:paraId="53B015F4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4.1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547239C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2</w:t>
            </w:r>
          </w:p>
          <w:p w14:paraId="352DD5B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6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3A6C903E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5</w:t>
            </w:r>
          </w:p>
          <w:p w14:paraId="71E66E4A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30220FEF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0</w:t>
            </w:r>
          </w:p>
          <w:p w14:paraId="25CA11D4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.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41AA8DD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5</w:t>
            </w:r>
          </w:p>
          <w:p w14:paraId="1DCCFEA1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7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0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5C511FE2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4</w:t>
            </w:r>
          </w:p>
          <w:p w14:paraId="2F41003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.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5.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6BB0F82B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3</w:t>
            </w:r>
          </w:p>
          <w:p w14:paraId="7F2D757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.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0DFF5894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17F5E83B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6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0.8)</w:t>
            </w:r>
          </w:p>
        </w:tc>
      </w:tr>
      <w:tr w:rsidR="00341E3D" w:rsidRPr="006B5B10" w14:paraId="35A06293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39EB0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gt;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96B925D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6</w:t>
            </w:r>
          </w:p>
          <w:p w14:paraId="5EDADE1D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.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2.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D87E0B2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68</w:t>
            </w:r>
          </w:p>
          <w:p w14:paraId="30C3BE31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.6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.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0643A1C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00163BFD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7007F707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0</w:t>
            </w:r>
          </w:p>
          <w:p w14:paraId="7C9CC87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.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25C4887B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00</w:t>
            </w:r>
          </w:p>
          <w:p w14:paraId="7FB49026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.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4D0B0E38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3C2D6378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0.7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344DC65D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8</w:t>
            </w:r>
          </w:p>
          <w:p w14:paraId="26BFBA79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2.0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3.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246181E2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11</w:t>
            </w:r>
          </w:p>
          <w:p w14:paraId="4BC09158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2.7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3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3594B96E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7</w:t>
            </w:r>
          </w:p>
          <w:p w14:paraId="259A9059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0.4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1.3)</w:t>
            </w:r>
          </w:p>
        </w:tc>
      </w:tr>
      <w:tr w:rsidR="00341E3D" w:rsidRPr="006B5B10" w14:paraId="45A8489C" w14:textId="77777777" w:rsidTr="0046105E">
        <w:trPr>
          <w:trHeight w:val="315"/>
        </w:trPr>
        <w:tc>
          <w:tcPr>
            <w:tcW w:w="14024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64F27CBD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Uncontrolled asthma at follow-up, n (%)</w:t>
            </w:r>
          </w:p>
        </w:tc>
      </w:tr>
      <w:tr w:rsidR="00341E3D" w:rsidRPr="006B5B10" w14:paraId="034279A3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65C5D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lt;15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7D4257DD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 xml:space="preserve">N=33 </w:t>
            </w:r>
          </w:p>
          <w:p w14:paraId="7531B1B1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6 (49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0E7ACF9C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 xml:space="preserve">N=28 </w:t>
            </w:r>
          </w:p>
          <w:p w14:paraId="187B5456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1 (3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E5F37B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4</w:t>
            </w:r>
          </w:p>
          <w:p w14:paraId="35E94478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2 (5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0F4730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0</w:t>
            </w:r>
          </w:p>
          <w:p w14:paraId="4CEDBFAA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5 (2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7DEBAB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3</w:t>
            </w:r>
          </w:p>
          <w:p w14:paraId="16ADF625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7 (3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AC89FFE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3</w:t>
            </w:r>
          </w:p>
          <w:p w14:paraId="6DAE8FBD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0 (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CCD35E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8</w:t>
            </w:r>
          </w:p>
          <w:p w14:paraId="4799BCA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3 (3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FE7356C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1</w:t>
            </w:r>
          </w:p>
          <w:p w14:paraId="13F95983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8 (3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FEBB202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 xml:space="preserve">N=2 </w:t>
            </w:r>
          </w:p>
          <w:p w14:paraId="7018D223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 (50)</w:t>
            </w:r>
          </w:p>
        </w:tc>
      </w:tr>
      <w:tr w:rsidR="00341E3D" w:rsidRPr="006B5B10" w14:paraId="2D540DAA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10B81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2630A90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 xml:space="preserve">N=38 </w:t>
            </w:r>
          </w:p>
          <w:p w14:paraId="0C9917B9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3 (3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82FCCC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 xml:space="preserve">N=30 </w:t>
            </w:r>
          </w:p>
          <w:p w14:paraId="0CCFCD75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3 (4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B09A8D8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4</w:t>
            </w:r>
          </w:p>
          <w:p w14:paraId="5C9F27CE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3 (7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0C6F2A9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12</w:t>
            </w:r>
          </w:p>
          <w:p w14:paraId="4B581BA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4 (3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E29C2D8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30</w:t>
            </w:r>
          </w:p>
          <w:p w14:paraId="73247E88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1 (3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A170BBC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</w:t>
            </w:r>
          </w:p>
          <w:p w14:paraId="412A0D8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0 (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0555D2E8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4888C01C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4 (4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413EC3FE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5</w:t>
            </w:r>
          </w:p>
          <w:p w14:paraId="1FF1CE9A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2 (4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1A8FAFEE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5</w:t>
            </w:r>
          </w:p>
          <w:p w14:paraId="155D09F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 (20)</w:t>
            </w:r>
          </w:p>
        </w:tc>
      </w:tr>
      <w:tr w:rsidR="00341E3D" w:rsidRPr="006B5B10" w14:paraId="4CCD6F4C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D10CC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gt;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09A1404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3</w:t>
            </w:r>
          </w:p>
          <w:p w14:paraId="31FE8FE2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0 (4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DE28DF3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78</w:t>
            </w:r>
          </w:p>
          <w:p w14:paraId="476C4EC6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31 (4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2116D98F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5</w:t>
            </w:r>
          </w:p>
          <w:p w14:paraId="04A51A05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0 (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4CE3E7D7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29</w:t>
            </w:r>
          </w:p>
          <w:p w14:paraId="5E41FB85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1 (3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245B040C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106</w:t>
            </w:r>
          </w:p>
          <w:p w14:paraId="52B6F4F5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38 (3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4FE04879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10</w:t>
            </w:r>
          </w:p>
          <w:p w14:paraId="6A493241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5 (5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1519E1D3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N=19</w:t>
            </w:r>
          </w:p>
          <w:p w14:paraId="1CF918F2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9 (4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1B3EC5B9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N=119</w:t>
            </w:r>
          </w:p>
          <w:p w14:paraId="5233FA76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37 (3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2F1C59CF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N=9</w:t>
            </w:r>
          </w:p>
          <w:p w14:paraId="6DAE24FA" w14:textId="77777777" w:rsidR="00341E3D" w:rsidRPr="00A228B8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1 (11)</w:t>
            </w:r>
          </w:p>
        </w:tc>
      </w:tr>
      <w:tr w:rsidR="00341E3D" w:rsidRPr="006B5B10" w14:paraId="5891F6E9" w14:textId="77777777" w:rsidTr="0046105E">
        <w:trPr>
          <w:trHeight w:val="315"/>
        </w:trPr>
        <w:tc>
          <w:tcPr>
            <w:tcW w:w="14024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0033A6C8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Increase in FEV</w:t>
            </w:r>
            <w:r w:rsidRPr="00275D26">
              <w:rPr>
                <w:rFonts w:eastAsia="Times New Roman"/>
                <w:color w:val="000000" w:themeColor="text1"/>
                <w:vertAlign w:val="subscript"/>
                <w:lang w:val="en-GB" w:eastAsia="en-GB"/>
              </w:rPr>
              <w:t>1</w:t>
            </w: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, mL, mean (SD)</w:t>
            </w:r>
          </w:p>
        </w:tc>
      </w:tr>
      <w:tr w:rsidR="00341E3D" w:rsidRPr="006B5B10" w14:paraId="7B0CAE46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2195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lt;15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69A750A8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8</w:t>
            </w:r>
          </w:p>
          <w:p w14:paraId="52CE1CDD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8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0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8363056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5</w:t>
            </w:r>
          </w:p>
          <w:p w14:paraId="61E93C3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0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4BB7F62D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6</w:t>
            </w:r>
          </w:p>
          <w:p w14:paraId="6B6C0146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3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1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979CDF9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6</w:t>
            </w:r>
          </w:p>
          <w:p w14:paraId="40DF8088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2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9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952A84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1</w:t>
            </w:r>
          </w:p>
          <w:p w14:paraId="530EF24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1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3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F716DFF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</w:t>
            </w:r>
          </w:p>
          <w:p w14:paraId="3D95D888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14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.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38A0ADD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073A52E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3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88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38A0436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9</w:t>
            </w:r>
          </w:p>
          <w:p w14:paraId="40D0653B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49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1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15C86B91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</w:t>
            </w:r>
          </w:p>
          <w:p w14:paraId="44D35911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1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31)</w:t>
            </w:r>
          </w:p>
        </w:tc>
      </w:tr>
      <w:tr w:rsidR="00341E3D" w:rsidRPr="006B5B10" w14:paraId="0B23F862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6B01D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A1F059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41</w:t>
            </w:r>
          </w:p>
          <w:p w14:paraId="5326C035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2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4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0A8943D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5</w:t>
            </w:r>
          </w:p>
          <w:p w14:paraId="2E4B999D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12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0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550F161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0</w:t>
            </w:r>
          </w:p>
          <w:p w14:paraId="2D48EBCF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6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(80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18B284F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4</w:t>
            </w:r>
          </w:p>
          <w:p w14:paraId="32963CCF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149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7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8A7B06F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3</w:t>
            </w:r>
          </w:p>
          <w:p w14:paraId="642866F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(29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7D0401D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5</w:t>
            </w:r>
          </w:p>
          <w:p w14:paraId="1DC7F166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6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0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1A848A6F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0</w:t>
            </w:r>
          </w:p>
          <w:p w14:paraId="69BF7686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5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6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7132E757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2</w:t>
            </w:r>
          </w:p>
          <w:p w14:paraId="48E1EDB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-75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1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1E686729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7</w:t>
            </w:r>
          </w:p>
          <w:p w14:paraId="264A4ACA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1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165)</w:t>
            </w:r>
          </w:p>
        </w:tc>
      </w:tr>
      <w:tr w:rsidR="00341E3D" w:rsidRPr="006B5B10" w14:paraId="22E93D59" w14:textId="77777777" w:rsidTr="0046105E">
        <w:trPr>
          <w:trHeight w:val="315"/>
        </w:trPr>
        <w:tc>
          <w:tcPr>
            <w:tcW w:w="29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88A3" w14:textId="77777777" w:rsidR="00341E3D" w:rsidRPr="006B5B10" w:rsidRDefault="00341E3D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BEC &gt;300 cells/µ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C12C887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1</w:t>
            </w:r>
          </w:p>
          <w:p w14:paraId="57A3D1DC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29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2B6D790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76</w:t>
            </w:r>
          </w:p>
          <w:p w14:paraId="7B7885B4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62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2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9AE34C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1</w:t>
            </w:r>
          </w:p>
          <w:p w14:paraId="0B2C0087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78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25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321CF809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27</w:t>
            </w:r>
          </w:p>
          <w:p w14:paraId="1C644591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8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(46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4DCD8C6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8</w:t>
            </w:r>
          </w:p>
          <w:p w14:paraId="619095F3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109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 (46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02D56425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9</w:t>
            </w:r>
          </w:p>
          <w:p w14:paraId="4F6FA340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000000"/>
                <w:lang w:val="en-GB" w:eastAsia="en-GB"/>
              </w:rPr>
              <w:t>25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52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08D6B6DB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22</w:t>
            </w:r>
          </w:p>
          <w:p w14:paraId="3031A98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280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50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7C4276B0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19</w:t>
            </w:r>
          </w:p>
          <w:p w14:paraId="1CD0306E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278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51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79DEB46A" w14:textId="77777777" w:rsidR="00341E3D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0</w:t>
            </w:r>
          </w:p>
          <w:p w14:paraId="6FBC3925" w14:textId="77777777" w:rsidR="00341E3D" w:rsidRPr="006B5B10" w:rsidRDefault="00341E3D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6B5B10">
              <w:rPr>
                <w:rFonts w:eastAsia="Times New Roman" w:cstheme="minorHAnsi"/>
                <w:color w:val="FFFFFF" w:themeColor="background1"/>
                <w:lang w:val="en-GB" w:eastAsia="en-GB"/>
              </w:rPr>
              <w:t>234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485)</w:t>
            </w:r>
          </w:p>
        </w:tc>
      </w:tr>
    </w:tbl>
    <w:p w14:paraId="68E35160" w14:textId="77777777" w:rsidR="00341E3D" w:rsidRDefault="00341E3D" w:rsidP="00341E3D">
      <w:r>
        <w:t xml:space="preserve">Abbreviations: Anti-IL5/5R, anti-interleukin 5/5 receptor; BEC, blood eosinophil count; </w:t>
      </w:r>
      <w:proofErr w:type="spellStart"/>
      <w:r>
        <w:t>FeNO</w:t>
      </w:r>
      <w:proofErr w:type="spellEnd"/>
      <w:r>
        <w:t>, fractional exhaled nitric oxide; FEV</w:t>
      </w:r>
      <w:r w:rsidRPr="00275D26">
        <w:rPr>
          <w:vertAlign w:val="subscript"/>
        </w:rPr>
        <w:t>1</w:t>
      </w:r>
      <w:r>
        <w:t xml:space="preserve">, forced expiratory volume in one second; </w:t>
      </w:r>
      <w:proofErr w:type="spellStart"/>
      <w:r>
        <w:t>IgE</w:t>
      </w:r>
      <w:proofErr w:type="spellEnd"/>
      <w:r>
        <w:t>, immunoglobulin; SD, standard deviation</w:t>
      </w:r>
    </w:p>
    <w:p w14:paraId="0BB48837" w14:textId="73B5CC1A" w:rsidR="00341E3D" w:rsidRDefault="00341E3D" w:rsidP="00341E3D">
      <w:r>
        <w:lastRenderedPageBreak/>
        <w:t>Asthma control assessed according to GINA 2020 criteria (1), Asthma Control Test (2), or Asthma Control Questionnaire (3).</w:t>
      </w:r>
    </w:p>
    <w:sectPr w:rsidR="00341E3D" w:rsidSect="00341E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3D"/>
    <w:rsid w:val="0034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FB3C32"/>
  <w15:chartTrackingRefBased/>
  <w15:docId w15:val="{95093231-DA84-482D-A6B2-8CE880E7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E3D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E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E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E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E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E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E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E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E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E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E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E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E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E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E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E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E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E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E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E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E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E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E3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E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E3D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E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E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687</Characters>
  <Application>Microsoft Office Word</Application>
  <DocSecurity>0</DocSecurity>
  <Lines>187</Lines>
  <Paragraphs>144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23:00Z</dcterms:created>
  <dcterms:modified xsi:type="dcterms:W3CDTF">2024-04-15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88c361-1827-4914-9b56-4a632d6cf45d</vt:lpwstr>
  </property>
</Properties>
</file>